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739C5" w14:textId="6B226C15" w:rsidR="000377B5" w:rsidRDefault="006342AB" w:rsidP="001F7E5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6342A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SUPPLEMENTARY INFORMATION</w:t>
      </w:r>
      <w:r w:rsidR="001F7E56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</w:t>
      </w:r>
      <w:r w:rsidR="000377B5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 </w:t>
      </w:r>
    </w:p>
    <w:p w14:paraId="5AB221B9" w14:textId="0BEF88AF" w:rsidR="006342AB" w:rsidRPr="000377B5" w:rsidRDefault="006342AB" w:rsidP="001F7E56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Cs w:val="20"/>
        </w:rPr>
      </w:pPr>
      <w:r w:rsidRPr="000377B5">
        <w:rPr>
          <w:rFonts w:ascii="Times New Roman" w:hAnsi="Times New Roman" w:cs="Times New Roman"/>
          <w:b/>
          <w:color w:val="000000" w:themeColor="text1"/>
          <w:szCs w:val="20"/>
        </w:rPr>
        <w:t>S1 Table: List of participating hospital</w:t>
      </w:r>
      <w:r w:rsidR="007C54B6">
        <w:rPr>
          <w:rFonts w:ascii="Times New Roman" w:hAnsi="Times New Roman" w:cs="Times New Roman"/>
          <w:b/>
          <w:color w:val="000000" w:themeColor="text1"/>
          <w:szCs w:val="20"/>
        </w:rPr>
        <w:t>s</w:t>
      </w:r>
    </w:p>
    <w:tbl>
      <w:tblPr>
        <w:tblW w:w="5006" w:type="pct"/>
        <w:tblLook w:val="04A0" w:firstRow="1" w:lastRow="0" w:firstColumn="1" w:lastColumn="0" w:noHBand="0" w:noVBand="1"/>
        <w:tblPrChange w:id="0" w:author="Liao Xiangpeng" w:date="2019-05-24T11:07:00Z">
          <w:tblPr>
            <w:tblW w:w="5006" w:type="pct"/>
            <w:tblLook w:val="04A0" w:firstRow="1" w:lastRow="0" w:firstColumn="1" w:lastColumn="0" w:noHBand="0" w:noVBand="1"/>
          </w:tblPr>
        </w:tblPrChange>
      </w:tblPr>
      <w:tblGrid>
        <w:gridCol w:w="1476"/>
        <w:gridCol w:w="1443"/>
        <w:gridCol w:w="1392"/>
        <w:gridCol w:w="1303"/>
        <w:gridCol w:w="1251"/>
        <w:gridCol w:w="1476"/>
        <w:gridCol w:w="1752"/>
        <w:gridCol w:w="1094"/>
        <w:gridCol w:w="1064"/>
        <w:gridCol w:w="1289"/>
        <w:tblGridChange w:id="1">
          <w:tblGrid>
            <w:gridCol w:w="1476"/>
            <w:gridCol w:w="1443"/>
            <w:gridCol w:w="1392"/>
            <w:gridCol w:w="1303"/>
            <w:gridCol w:w="1251"/>
            <w:gridCol w:w="1476"/>
            <w:gridCol w:w="1752"/>
            <w:gridCol w:w="1094"/>
            <w:gridCol w:w="1064"/>
            <w:gridCol w:w="1289"/>
          </w:tblGrid>
        </w:tblGridChange>
      </w:tblGrid>
      <w:tr w:rsidR="006342AB" w:rsidRPr="003D3126" w14:paraId="7623409E" w14:textId="77777777" w:rsidTr="007C54B6">
        <w:trPr>
          <w:trHeight w:val="310"/>
          <w:trPrChange w:id="2" w:author="Liao Xiangpeng" w:date="2019-05-24T11:07:00Z">
            <w:trPr>
              <w:trHeight w:val="310"/>
            </w:trPr>
          </w:trPrChange>
        </w:trPr>
        <w:tc>
          <w:tcPr>
            <w:tcW w:w="5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" w:author="Liao Xiangpeng" w:date="2019-05-24T11:07:00Z">
              <w:tcPr>
                <w:tcW w:w="548" w:type="pct"/>
                <w:tcBorders>
                  <w:top w:val="single" w:sz="12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AEE75D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 number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" w:author="Liao Xiangpeng" w:date="2019-05-24T11:07:00Z">
              <w:tcPr>
                <w:tcW w:w="536" w:type="pct"/>
                <w:tcBorders>
                  <w:top w:val="single" w:sz="12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EEA15E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s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" w:author="Liao Xiangpeng" w:date="2019-05-24T11:07:00Z">
              <w:tcPr>
                <w:tcW w:w="517" w:type="pct"/>
                <w:tcBorders>
                  <w:top w:val="single" w:sz="12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B17108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vinces</w:t>
            </w: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6" w:author="Liao Xiangpeng" w:date="2019-05-24T11:07:00Z">
              <w:tcPr>
                <w:tcW w:w="484" w:type="pct"/>
                <w:tcBorders>
                  <w:top w:val="single" w:sz="12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4A309A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ies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" w:author="Liao Xiangpeng" w:date="2019-05-24T11:07:00Z">
              <w:tcPr>
                <w:tcW w:w="435" w:type="pct"/>
                <w:tcBorders>
                  <w:top w:val="single" w:sz="12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373E9E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 types</w:t>
            </w:r>
          </w:p>
        </w:tc>
        <w:tc>
          <w:tcPr>
            <w:tcW w:w="548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" w:author="Liao Xiangpeng" w:date="2019-05-24T11:07:00Z">
              <w:tcPr>
                <w:tcW w:w="548" w:type="pct"/>
                <w:tcBorders>
                  <w:top w:val="single" w:sz="12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69EF7E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 number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9" w:author="Liao Xiangpeng" w:date="2019-05-24T11:07:00Z">
              <w:tcPr>
                <w:tcW w:w="650" w:type="pct"/>
                <w:tcBorders>
                  <w:top w:val="single" w:sz="12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15822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s</w:t>
            </w:r>
          </w:p>
        </w:tc>
        <w:tc>
          <w:tcPr>
            <w:tcW w:w="4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0" w:author="Liao Xiangpeng" w:date="2019-05-24T11:07:00Z">
              <w:tcPr>
                <w:tcW w:w="407" w:type="pct"/>
                <w:tcBorders>
                  <w:top w:val="single" w:sz="12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2FC42D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vinces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1" w:author="Liao Xiangpeng" w:date="2019-05-24T11:07:00Z">
              <w:tcPr>
                <w:tcW w:w="396" w:type="pct"/>
                <w:tcBorders>
                  <w:top w:val="single" w:sz="12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85C54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ies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2" w:author="Liao Xiangpeng" w:date="2019-05-24T11:07:00Z">
              <w:tcPr>
                <w:tcW w:w="479" w:type="pct"/>
                <w:tcBorders>
                  <w:top w:val="single" w:sz="12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EEAB03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 types</w:t>
            </w:r>
          </w:p>
        </w:tc>
      </w:tr>
      <w:tr w:rsidR="006342AB" w:rsidRPr="003D3126" w14:paraId="0222763A" w14:textId="77777777" w:rsidTr="007C54B6">
        <w:trPr>
          <w:trHeight w:val="290"/>
          <w:trPrChange w:id="13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72F161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A2FA1D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622F9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C93DEE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598729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A31678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2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A1ECF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0D4EE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988EBD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engzhou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A8E9EA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</w:tr>
      <w:tr w:rsidR="006342AB" w:rsidRPr="003D3126" w14:paraId="58757A03" w14:textId="77777777" w:rsidTr="007C54B6">
        <w:trPr>
          <w:trHeight w:val="290"/>
          <w:trPrChange w:id="24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1E35BB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0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003CA6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23847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9ECDF6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9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50175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0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9BDDDD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3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1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9B33CA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2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1E915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3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B9AE76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engzhou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4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66BD3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</w:p>
        </w:tc>
      </w:tr>
      <w:tr w:rsidR="006342AB" w:rsidRPr="003D3126" w14:paraId="6246FDCA" w14:textId="77777777" w:rsidTr="007C54B6">
        <w:trPr>
          <w:trHeight w:val="290"/>
          <w:trPrChange w:id="35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6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D6A42D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7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65191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8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800017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9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90347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40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38B4D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1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7E2ADE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3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2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3F582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3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265B6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4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78EAE28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uha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5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BBFF89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</w:tr>
      <w:tr w:rsidR="006342AB" w:rsidRPr="003D3126" w14:paraId="454F221D" w14:textId="77777777" w:rsidTr="007C54B6">
        <w:trPr>
          <w:trHeight w:val="290"/>
          <w:trPrChange w:id="46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7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83121C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8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5AB34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9DB032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anj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7D477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anj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51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2C00F2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2CED6C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3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9D3A33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CEB1EE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8CFDF4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uha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F77BA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</w:p>
        </w:tc>
      </w:tr>
      <w:tr w:rsidR="006342AB" w:rsidRPr="003D3126" w14:paraId="676C5400" w14:textId="77777777" w:rsidTr="007C54B6">
        <w:trPr>
          <w:trHeight w:val="290"/>
          <w:trPrChange w:id="57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DC7CB8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A94B94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0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C53119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anj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F97F19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anj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62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8DB4F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3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63CA6F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3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4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59DD58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5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8D245A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6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B8710D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uha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7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D5F03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</w:tr>
      <w:tr w:rsidR="006342AB" w:rsidRPr="003D3126" w14:paraId="6F845886" w14:textId="77777777" w:rsidTr="007C54B6">
        <w:trPr>
          <w:trHeight w:val="290"/>
          <w:trPrChange w:id="68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9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DF79CA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0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0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50028A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1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7E3EE6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be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2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3FE46E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jiazhua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73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2B38D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4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313527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5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D0DBD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6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8F2D5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7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CC033A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uha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8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A4C772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</w:tr>
      <w:tr w:rsidR="006342AB" w:rsidRPr="003D3126" w14:paraId="6A307B67" w14:textId="77777777" w:rsidTr="007C54B6">
        <w:trPr>
          <w:trHeight w:val="290"/>
          <w:trPrChange w:id="79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0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44ED1D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1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64942A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2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90028D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be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3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6BE9FE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jiazhua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84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0A5CF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5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9CE146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3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6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7AEBB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7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B252B3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8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1BA133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sh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9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040B4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</w:tr>
      <w:tr w:rsidR="006342AB" w:rsidRPr="003D3126" w14:paraId="1CF39528" w14:textId="77777777" w:rsidTr="007C54B6">
        <w:trPr>
          <w:trHeight w:val="290"/>
          <w:trPrChange w:id="90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1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FB007F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2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4EFF6D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3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A9B2A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ner Mongoli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4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381B31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hho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95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78152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6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D101E5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7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4257A1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8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28802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9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C80DCA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sh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0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C5D7C7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</w:tr>
      <w:tr w:rsidR="006342AB" w:rsidRPr="003D3126" w14:paraId="5C8ACFB9" w14:textId="77777777" w:rsidTr="007C54B6">
        <w:trPr>
          <w:trHeight w:val="290"/>
          <w:trPrChange w:id="101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2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ADEB49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3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281B7E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4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B3B804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aoning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5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A76C69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nya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6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F6D4D6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7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4FBD4E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3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8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1E2F94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9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141D3A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0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B21974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sh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1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8759B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</w:tr>
      <w:tr w:rsidR="006342AB" w:rsidRPr="003D3126" w14:paraId="4198AA14" w14:textId="77777777" w:rsidTr="007C54B6">
        <w:trPr>
          <w:trHeight w:val="290"/>
          <w:trPrChange w:id="112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3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4FD628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4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D7903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5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C4D6C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6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70D56D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chu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7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B8B2D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8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B14EFF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3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9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3080A1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0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C35AD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1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817082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to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2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C5E2C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</w:p>
        </w:tc>
      </w:tr>
      <w:tr w:rsidR="006342AB" w:rsidRPr="003D3126" w14:paraId="2AF62D69" w14:textId="77777777" w:rsidTr="007C54B6">
        <w:trPr>
          <w:trHeight w:val="290"/>
          <w:trPrChange w:id="123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4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C1A24D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5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7C201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6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E6F993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7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016E97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chu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28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FC902A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9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337818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3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0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930C9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1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567E22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2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319533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nzhe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3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359DDE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</w:p>
        </w:tc>
      </w:tr>
      <w:tr w:rsidR="006342AB" w:rsidRPr="003D3126" w14:paraId="061B27B0" w14:textId="77777777" w:rsidTr="007C54B6">
        <w:trPr>
          <w:trHeight w:val="290"/>
          <w:trPrChange w:id="134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5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38CDDE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6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3E8462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7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69690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longjiang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8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F04CE7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b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39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C2F556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0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4ABFA7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1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A75A96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2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4AFC2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3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B7CE2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to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4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6C057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</w:p>
        </w:tc>
      </w:tr>
      <w:tr w:rsidR="006342AB" w:rsidRPr="003D3126" w14:paraId="2DD8A197" w14:textId="77777777" w:rsidTr="007C54B6">
        <w:trPr>
          <w:trHeight w:val="290"/>
          <w:trPrChange w:id="145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6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CE42E8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7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E9B26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8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6EA18A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longjiang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9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380FD6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bi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50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C46361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1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25439A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4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2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9F29B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3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10F361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4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55A129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to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5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14825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</w:tr>
      <w:tr w:rsidR="006342AB" w:rsidRPr="003D3126" w14:paraId="6C1077E8" w14:textId="77777777" w:rsidTr="007C54B6">
        <w:trPr>
          <w:trHeight w:val="290"/>
          <w:trPrChange w:id="156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7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BBE5DC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8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6E25C1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9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AB281E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0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2ED9E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61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6AF01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2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89E638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4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3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51C4D7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4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F9456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5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E9077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to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6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D13CA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</w:tr>
      <w:tr w:rsidR="006342AB" w:rsidRPr="003D3126" w14:paraId="3868C845" w14:textId="77777777" w:rsidTr="007C54B6">
        <w:trPr>
          <w:trHeight w:val="290"/>
          <w:trPrChange w:id="167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8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D4E3C2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9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3279A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0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71859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1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1D97E3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72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58D09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3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47AECA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4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4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09453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5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B0190E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6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BE0707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to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7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206253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</w:tr>
      <w:tr w:rsidR="006342AB" w:rsidRPr="003D3126" w14:paraId="3B514D9C" w14:textId="77777777" w:rsidTr="007C54B6">
        <w:trPr>
          <w:trHeight w:val="290"/>
          <w:trPrChange w:id="178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9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D7C8CC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0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3F09C2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1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663489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2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FA5C8A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83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BCDBD8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4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4AD2C5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4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5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84BF9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6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B6A62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ngxi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7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11C752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nnin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8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18466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</w:p>
        </w:tc>
      </w:tr>
      <w:tr w:rsidR="006342AB" w:rsidRPr="003D3126" w14:paraId="42F9B48B" w14:textId="77777777" w:rsidTr="007C54B6">
        <w:trPr>
          <w:trHeight w:val="290"/>
          <w:trPrChange w:id="189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0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1B2700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1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B3EFD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2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05A1FD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gsu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3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24434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nji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94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369306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5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B333E8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4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6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DB263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Central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7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5705F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ngxi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8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8DC993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nnin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9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7AE03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</w:tr>
      <w:tr w:rsidR="006342AB" w:rsidRPr="003D3126" w14:paraId="63E8444E" w14:textId="77777777" w:rsidTr="007C54B6">
        <w:trPr>
          <w:trHeight w:val="290"/>
          <w:trPrChange w:id="200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1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90024E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2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B51A97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3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C9EBC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gsu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4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67C764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zho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05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59140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6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6336EE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4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7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3EF3C4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west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8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1AA5F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9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5D764E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ngqin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0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90610E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</w:tr>
      <w:tr w:rsidR="006342AB" w:rsidRPr="003D3126" w14:paraId="14CDEDE8" w14:textId="77777777" w:rsidTr="007C54B6">
        <w:trPr>
          <w:trHeight w:val="290"/>
          <w:trPrChange w:id="211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2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914597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3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27A937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4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938A62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5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309E8D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ngzho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16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3F75F8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7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9D7068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4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8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EDF9EE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west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9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9A097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0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6AB4B6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ngdu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1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A37BB7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</w:p>
        </w:tc>
      </w:tr>
      <w:tr w:rsidR="006342AB" w:rsidRPr="003D3126" w14:paraId="0F7B2612" w14:textId="77777777" w:rsidTr="007C54B6">
        <w:trPr>
          <w:trHeight w:val="290"/>
          <w:trPrChange w:id="222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3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2C8944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2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4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9AC11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5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EE122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6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3A4B1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nzho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27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606A2E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8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D64E0A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9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7C9BB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west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0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6DA8C6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1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F074BD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nmin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2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BB7B7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</w:tr>
      <w:tr w:rsidR="006342AB" w:rsidRPr="003D3126" w14:paraId="14F66E85" w14:textId="77777777" w:rsidTr="007C54B6">
        <w:trPr>
          <w:trHeight w:val="290"/>
          <w:trPrChange w:id="233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4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7044BA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5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095249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6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A695A3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7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C753E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fei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38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EA758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9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AC515B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40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B9CD46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west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41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704DFA2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42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03FE3A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nmin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43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3CCFA4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</w:tr>
      <w:tr w:rsidR="006342AB" w:rsidRPr="003D3126" w14:paraId="4B74C464" w14:textId="77777777" w:rsidTr="007C54B6">
        <w:trPr>
          <w:trHeight w:val="290"/>
          <w:trPrChange w:id="244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45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FA90AD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46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8D103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47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B38AD6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48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E1F57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fei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49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924872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0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F20712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5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1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060639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west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2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297386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3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741CC13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nmin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4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3EBA0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</w:tr>
      <w:tr w:rsidR="006342AB" w:rsidRPr="003D3126" w14:paraId="56E81CA4" w14:textId="77777777" w:rsidTr="007C54B6">
        <w:trPr>
          <w:trHeight w:val="290"/>
          <w:trPrChange w:id="255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6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9EFC3B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7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3F3D59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8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2157F8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9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38C0B9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zho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60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466E52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1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0315F5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5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2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6E2D8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west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3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D444A4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xi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4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5A29D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'a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5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02C91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</w:p>
        </w:tc>
      </w:tr>
      <w:tr w:rsidR="006342AB" w:rsidRPr="003D3126" w14:paraId="0DCB5A10" w14:textId="77777777" w:rsidTr="007C54B6">
        <w:trPr>
          <w:trHeight w:val="290"/>
          <w:trPrChange w:id="266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7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9F9167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8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99DD63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9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CEBE97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gx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0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724CF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ncha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71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00A312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2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7CD62F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5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3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31B199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west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4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77235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xi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5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934B2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'a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6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6B7A1EA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</w:tr>
      <w:tr w:rsidR="006342AB" w:rsidRPr="003D3126" w14:paraId="3A00583A" w14:textId="77777777" w:rsidTr="007C54B6">
        <w:trPr>
          <w:trHeight w:val="290"/>
          <w:trPrChange w:id="277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8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4AD94D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9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7F2F5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0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492587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angx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1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3199F7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ncha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82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EC5E1E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3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E36005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5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4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E75F5A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west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5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420119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nsu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6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30EA3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zhou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7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96C49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</w:tr>
      <w:tr w:rsidR="006342AB" w:rsidRPr="003D3126" w14:paraId="23B2B90D" w14:textId="77777777" w:rsidTr="007C54B6">
        <w:trPr>
          <w:trHeight w:val="290"/>
          <w:trPrChange w:id="288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9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458994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0" w:author="Liao Xiangpeng" w:date="2019-05-24T11:07:00Z">
              <w:tcPr>
                <w:tcW w:w="53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BBCACF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1" w:author="Liao Xiangpeng" w:date="2019-05-24T11:07:00Z">
              <w:tcPr>
                <w:tcW w:w="51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602B1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2" w:author="Liao Xiangpeng" w:date="2019-05-24T11:07:00Z">
              <w:tcPr>
                <w:tcW w:w="484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61B433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na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293" w:author="Liao Xiangpeng" w:date="2019-05-24T11:07:00Z">
              <w:tcPr>
                <w:tcW w:w="43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4ACDD7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4" w:author="Liao Xiangpeng" w:date="2019-05-24T11:07:00Z">
              <w:tcPr>
                <w:tcW w:w="548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C76542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5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5" w:author="Liao Xiangpeng" w:date="2019-05-24T11:07:00Z">
              <w:tcPr>
                <w:tcW w:w="65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8458A3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west Chin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6" w:author="Liao Xiangpeng" w:date="2019-05-24T11:07:00Z">
              <w:tcPr>
                <w:tcW w:w="407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493FE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nsu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7" w:author="Liao Xiangpeng" w:date="2019-05-24T11:07:00Z">
              <w:tcPr>
                <w:tcW w:w="39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246C5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zhou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8" w:author="Liao Xiangpeng" w:date="2019-05-24T11:07:00Z">
              <w:tcPr>
                <w:tcW w:w="47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5CF1BD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</w:tr>
      <w:tr w:rsidR="006342AB" w:rsidRPr="003D3126" w14:paraId="51C5BE02" w14:textId="77777777" w:rsidTr="007C54B6">
        <w:trPr>
          <w:trHeight w:val="290"/>
          <w:trPrChange w:id="299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300" w:author="Liao Xiangpeng" w:date="2019-05-24T11:07:00Z">
              <w:tcPr>
                <w:tcW w:w="548" w:type="pct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71F5F3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27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301" w:author="Liao Xiangpeng" w:date="2019-05-24T11:07:00Z">
              <w:tcPr>
                <w:tcW w:w="536" w:type="pct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F53708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302" w:author="Liao Xiangpeng" w:date="2019-05-24T11:07:00Z">
              <w:tcPr>
                <w:tcW w:w="517" w:type="pct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4CF9E1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303" w:author="Liao Xiangpeng" w:date="2019-05-24T11:07:00Z">
              <w:tcPr>
                <w:tcW w:w="484" w:type="pct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1B33FB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nan</w:t>
            </w:r>
          </w:p>
        </w:tc>
        <w:tc>
          <w:tcPr>
            <w:tcW w:w="43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04" w:author="Liao Xiangpeng" w:date="2019-05-24T11:07:00Z">
              <w:tcPr>
                <w:tcW w:w="435" w:type="pct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A61F2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05" w:author="Liao Xiangpeng" w:date="2019-05-24T11:07:00Z">
              <w:tcPr>
                <w:tcW w:w="548" w:type="pct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0584C3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55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306" w:author="Liao Xiangpeng" w:date="2019-05-24T11:07:00Z">
              <w:tcPr>
                <w:tcW w:w="650" w:type="pct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C32121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west China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307" w:author="Liao Xiangpeng" w:date="2019-05-24T11:07:00Z">
              <w:tcPr>
                <w:tcW w:w="407" w:type="pct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DAC53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inghai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308" w:author="Liao Xiangpeng" w:date="2019-05-24T11:07:00Z">
              <w:tcPr>
                <w:tcW w:w="396" w:type="pct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CD44E6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ning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309" w:author="Liao Xiangpeng" w:date="2019-05-24T11:07:00Z">
              <w:tcPr>
                <w:tcW w:w="479" w:type="pct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D8E494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</w:t>
            </w:r>
          </w:p>
        </w:tc>
      </w:tr>
      <w:tr w:rsidR="006342AB" w:rsidRPr="003D3126" w14:paraId="4C8D296E" w14:textId="77777777" w:rsidTr="007C54B6">
        <w:trPr>
          <w:trHeight w:val="290"/>
          <w:trPrChange w:id="310" w:author="Liao Xiangpeng" w:date="2019-05-24T11:07:00Z">
            <w:trPr>
              <w:trHeight w:val="290"/>
            </w:trPr>
          </w:trPrChange>
        </w:trPr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11" w:author="Liao Xiangpeng" w:date="2019-05-24T11:07:00Z">
              <w:tcPr>
                <w:tcW w:w="548" w:type="pct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172E11" w14:textId="77777777" w:rsidR="006342AB" w:rsidRPr="003D3126" w:rsidRDefault="006342AB" w:rsidP="0063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2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12" w:author="Liao Xiangpeng" w:date="2019-05-24T11:07:00Z">
              <w:tcPr>
                <w:tcW w:w="536" w:type="pct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4F05C3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China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13" w:author="Liao Xiangpeng" w:date="2019-05-24T11:07:00Z">
              <w:tcPr>
                <w:tcW w:w="517" w:type="pct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9CDD89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14" w:author="Liao Xiangpeng" w:date="2019-05-24T11:07:00Z">
              <w:tcPr>
                <w:tcW w:w="484" w:type="pct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EBA67E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ina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315" w:author="Liao Xiangpeng" w:date="2019-05-24T11:07:00Z">
              <w:tcPr>
                <w:tcW w:w="435" w:type="pct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5EDB75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31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16" w:author="Liao Xiangpeng" w:date="2019-05-24T11:07:00Z">
              <w:tcPr>
                <w:tcW w:w="548" w:type="pct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15ED60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17" w:author="Liao Xiangpeng" w:date="2019-05-24T11:07:00Z">
              <w:tcPr>
                <w:tcW w:w="650" w:type="pct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40357E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18" w:author="Liao Xiangpeng" w:date="2019-05-24T11:07:00Z">
              <w:tcPr>
                <w:tcW w:w="407" w:type="pct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5116C3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19" w:author="Liao Xiangpeng" w:date="2019-05-24T11:07:00Z">
              <w:tcPr>
                <w:tcW w:w="396" w:type="pct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E31792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320" w:author="Liao Xiangpeng" w:date="2019-05-24T11:07:00Z">
              <w:tcPr>
                <w:tcW w:w="479" w:type="pct"/>
                <w:tcBorders>
                  <w:top w:val="nil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0C28FC" w14:textId="77777777" w:rsidR="006342AB" w:rsidRPr="003D3126" w:rsidRDefault="006342AB" w:rsidP="006342A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3746990" w14:textId="276C343D" w:rsidR="007C2E6A" w:rsidRPr="000377B5" w:rsidRDefault="000377B5" w:rsidP="000377B5">
      <w:pPr>
        <w:rPr>
          <w:rFonts w:ascii="Times New Roman" w:hAnsi="Times New Roman" w:cs="Times New Roman"/>
        </w:rPr>
      </w:pPr>
      <w:r w:rsidRPr="000377B5">
        <w:rPr>
          <w:rFonts w:ascii="Times New Roman" w:hAnsi="Times New Roman" w:cs="Times New Roman"/>
          <w:sz w:val="20"/>
          <w:szCs w:val="20"/>
        </w:rPr>
        <w:t>NOTE: Abbreviations: CH</w:t>
      </w:r>
      <w:bookmarkStart w:id="321" w:name="_Hlk520335553"/>
      <w:r w:rsidRPr="000377B5">
        <w:rPr>
          <w:rFonts w:ascii="Times New Roman" w:hAnsi="Times New Roman" w:cs="Times New Roman"/>
          <w:sz w:val="20"/>
          <w:szCs w:val="20"/>
        </w:rPr>
        <w:t>, child hospital</w:t>
      </w:r>
      <w:bookmarkEnd w:id="321"/>
      <w:r w:rsidRPr="000377B5">
        <w:rPr>
          <w:rFonts w:ascii="Times New Roman" w:hAnsi="Times New Roman" w:cs="Times New Roman"/>
          <w:sz w:val="20"/>
          <w:szCs w:val="20"/>
        </w:rPr>
        <w:t>; GH, general hospital; MCH, maternal and child</w:t>
      </w:r>
      <w:bookmarkStart w:id="322" w:name="_GoBack"/>
      <w:bookmarkEnd w:id="322"/>
      <w:r w:rsidRPr="000377B5">
        <w:rPr>
          <w:rFonts w:ascii="Times New Roman" w:hAnsi="Times New Roman" w:cs="Times New Roman"/>
          <w:sz w:val="20"/>
          <w:szCs w:val="20"/>
        </w:rPr>
        <w:t xml:space="preserve"> hospital.</w:t>
      </w:r>
    </w:p>
    <w:sectPr w:rsidR="007C2E6A" w:rsidRPr="000377B5" w:rsidSect="001F7E56">
      <w:pgSz w:w="15840" w:h="12240" w:orient="landscape"/>
      <w:pgMar w:top="1418" w:right="1239" w:bottom="1418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98702F" w14:textId="77777777" w:rsidR="0082369F" w:rsidRDefault="0082369F" w:rsidP="003D3126">
      <w:pPr>
        <w:spacing w:after="0" w:line="240" w:lineRule="auto"/>
      </w:pPr>
      <w:r>
        <w:separator/>
      </w:r>
    </w:p>
  </w:endnote>
  <w:endnote w:type="continuationSeparator" w:id="0">
    <w:p w14:paraId="107C485D" w14:textId="77777777" w:rsidR="0082369F" w:rsidRDefault="0082369F" w:rsidP="003D3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6DC202" w14:textId="77777777" w:rsidR="0082369F" w:rsidRDefault="0082369F" w:rsidP="003D3126">
      <w:pPr>
        <w:spacing w:after="0" w:line="240" w:lineRule="auto"/>
      </w:pPr>
      <w:r>
        <w:separator/>
      </w:r>
    </w:p>
  </w:footnote>
  <w:footnote w:type="continuationSeparator" w:id="0">
    <w:p w14:paraId="1B61BBED" w14:textId="77777777" w:rsidR="0082369F" w:rsidRDefault="0082369F" w:rsidP="003D312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ao Xiangpeng">
    <w15:presenceInfo w15:providerId="Windows Live" w15:userId="8f2a1898509faf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E6A"/>
    <w:rsid w:val="000377B5"/>
    <w:rsid w:val="001F7E56"/>
    <w:rsid w:val="003D3126"/>
    <w:rsid w:val="005C2A71"/>
    <w:rsid w:val="006342AB"/>
    <w:rsid w:val="00736EF2"/>
    <w:rsid w:val="007C2E6A"/>
    <w:rsid w:val="007C54B6"/>
    <w:rsid w:val="0082369F"/>
    <w:rsid w:val="008E6D0A"/>
    <w:rsid w:val="00A2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B446C0"/>
  <w15:chartTrackingRefBased/>
  <w15:docId w15:val="{F1E49309-7FCE-44D4-9539-7726EF001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31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126"/>
  </w:style>
  <w:style w:type="paragraph" w:styleId="Footer">
    <w:name w:val="footer"/>
    <w:basedOn w:val="Normal"/>
    <w:link w:val="FooterChar"/>
    <w:uiPriority w:val="99"/>
    <w:unhideWhenUsed/>
    <w:rsid w:val="003D31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126"/>
  </w:style>
  <w:style w:type="paragraph" w:styleId="BalloonText">
    <w:name w:val="Balloon Text"/>
    <w:basedOn w:val="Normal"/>
    <w:link w:val="BalloonTextChar"/>
    <w:uiPriority w:val="99"/>
    <w:semiHidden/>
    <w:unhideWhenUsed/>
    <w:rsid w:val="007C5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4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5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 Peng</dc:creator>
  <cp:keywords/>
  <dc:description/>
  <cp:lastModifiedBy>Liao Xiangpeng</cp:lastModifiedBy>
  <cp:revision>3</cp:revision>
  <dcterms:created xsi:type="dcterms:W3CDTF">2019-05-24T03:06:00Z</dcterms:created>
  <dcterms:modified xsi:type="dcterms:W3CDTF">2019-05-24T03:08:00Z</dcterms:modified>
</cp:coreProperties>
</file>